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C52B6" w14:textId="77777777" w:rsidR="00D509E0" w:rsidRPr="00A873D4" w:rsidRDefault="00D509E0" w:rsidP="00D509E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ppendix 1 – Search strategy</w:t>
      </w:r>
      <w:r>
        <w:rPr>
          <w:rFonts w:ascii="Arial" w:hAnsi="Arial" w:cs="Arial"/>
          <w:b/>
          <w:bCs/>
          <w:sz w:val="24"/>
          <w:szCs w:val="24"/>
        </w:rPr>
        <w:br/>
      </w:r>
    </w:p>
    <w:p w14:paraId="3A9E0648" w14:textId="77777777" w:rsidR="00D509E0" w:rsidRPr="00A71D25" w:rsidRDefault="00D509E0" w:rsidP="00D509E0">
      <w:pPr>
        <w:rPr>
          <w:rFonts w:ascii="Arial" w:hAnsi="Arial" w:cs="Arial"/>
          <w:i/>
          <w:iCs/>
          <w:sz w:val="24"/>
          <w:szCs w:val="24"/>
        </w:rPr>
      </w:pPr>
      <w:r w:rsidRPr="00A71D25">
        <w:rPr>
          <w:rFonts w:ascii="Arial" w:hAnsi="Arial" w:cs="Arial"/>
          <w:i/>
          <w:iCs/>
          <w:sz w:val="24"/>
          <w:szCs w:val="24"/>
        </w:rPr>
        <w:t>Pubmed</w:t>
      </w:r>
      <w:r>
        <w:rPr>
          <w:rFonts w:ascii="Arial" w:hAnsi="Arial" w:cs="Arial"/>
          <w:i/>
          <w:iCs/>
          <w:sz w:val="24"/>
          <w:szCs w:val="24"/>
        </w:rPr>
        <w:t xml:space="preserve"> (N=301)</w:t>
      </w:r>
    </w:p>
    <w:p w14:paraId="5B63BCCA" w14:textId="77777777" w:rsidR="00D509E0" w:rsidRPr="00A71D25" w:rsidRDefault="00D509E0" w:rsidP="00D509E0">
      <w:pPr>
        <w:rPr>
          <w:rFonts w:ascii="Arial" w:hAnsi="Arial" w:cs="Arial"/>
          <w:sz w:val="24"/>
          <w:szCs w:val="24"/>
        </w:rPr>
      </w:pPr>
      <w:r w:rsidRPr="00A71D25">
        <w:rPr>
          <w:rFonts w:ascii="Arial" w:hAnsi="Arial" w:cs="Arial"/>
          <w:sz w:val="24"/>
          <w:szCs w:val="24"/>
        </w:rPr>
        <w:t>“gender scor*”[Text Word] OR “femininity scor*”[Text Word] OR “masculinity scor*”[Text Word] OR “gender index”[Text Word] OR “gender indices”[Text Word] OR “gender quantification”[Text Word] OR “gender scale”[Text Word] OR “femininity scale”[Text Word] OR “masculinity scale”[Text Word] OR “gender measure”[Text Word] OR “femininity measure”[Text Word] OR “masculinity measure”[Text Word] OR “secondary gender analys*”[Text Word] OR “gender norm score*”[Text Word]</w:t>
      </w:r>
    </w:p>
    <w:p w14:paraId="1C4E79E9" w14:textId="0EF836F2" w:rsidR="00D509E0" w:rsidRPr="00D95AD2" w:rsidRDefault="00D509E0" w:rsidP="00D509E0">
      <w:pPr>
        <w:rPr>
          <w:rFonts w:ascii="Arial" w:hAnsi="Arial" w:cs="Arial"/>
          <w:i/>
          <w:iCs/>
          <w:sz w:val="24"/>
          <w:szCs w:val="24"/>
        </w:rPr>
      </w:pPr>
      <w:r w:rsidRPr="00D95AD2">
        <w:rPr>
          <w:rFonts w:ascii="Arial" w:hAnsi="Arial" w:cs="Arial"/>
          <w:i/>
          <w:iCs/>
          <w:sz w:val="24"/>
          <w:szCs w:val="24"/>
        </w:rPr>
        <w:t xml:space="preserve">Web of Science </w:t>
      </w:r>
      <w:r>
        <w:rPr>
          <w:rFonts w:ascii="Arial" w:hAnsi="Arial" w:cs="Arial"/>
          <w:i/>
          <w:iCs/>
          <w:sz w:val="24"/>
          <w:szCs w:val="24"/>
        </w:rPr>
        <w:t>(N=4</w:t>
      </w:r>
      <w:r w:rsidR="00F7718A">
        <w:rPr>
          <w:rFonts w:ascii="Arial" w:hAnsi="Arial" w:cs="Arial"/>
          <w:i/>
          <w:iCs/>
          <w:sz w:val="24"/>
          <w:szCs w:val="24"/>
        </w:rPr>
        <w:t>39</w:t>
      </w:r>
      <w:r>
        <w:rPr>
          <w:rFonts w:ascii="Arial" w:hAnsi="Arial" w:cs="Arial"/>
          <w:i/>
          <w:iCs/>
          <w:sz w:val="24"/>
          <w:szCs w:val="24"/>
        </w:rPr>
        <w:t>)</w:t>
      </w:r>
    </w:p>
    <w:p w14:paraId="09A7A209" w14:textId="77777777" w:rsidR="00D509E0" w:rsidRPr="00A71D25" w:rsidRDefault="00D509E0" w:rsidP="00D509E0">
      <w:pPr>
        <w:rPr>
          <w:rFonts w:ascii="Arial" w:hAnsi="Arial" w:cs="Arial"/>
          <w:sz w:val="24"/>
          <w:szCs w:val="24"/>
        </w:rPr>
      </w:pPr>
      <w:r w:rsidRPr="00A71D25">
        <w:rPr>
          <w:rFonts w:ascii="Arial" w:hAnsi="Arial" w:cs="Arial"/>
          <w:sz w:val="24"/>
          <w:szCs w:val="24"/>
        </w:rPr>
        <w:t>TS=(“gender scor*” OR “femininity scor*” OR “masculinity scor*” OR “gender index” OR “gender indices” OR “gender quantification” OR “gender scale” OR “femininity scale” OR “masculinity scale” OR “gender measure” OR “femininity measure” OR “masculinity measure” OR “secondary gender analys*” OR “gender norm score*”)</w:t>
      </w:r>
    </w:p>
    <w:p w14:paraId="7EFFE432" w14:textId="77777777" w:rsidR="00D509E0" w:rsidRPr="00CC488A" w:rsidRDefault="00D509E0" w:rsidP="00D509E0">
      <w:pPr>
        <w:rPr>
          <w:rFonts w:ascii="Arial" w:hAnsi="Arial" w:cs="Arial"/>
          <w:i/>
          <w:iCs/>
          <w:sz w:val="24"/>
          <w:szCs w:val="24"/>
        </w:rPr>
      </w:pPr>
      <w:r w:rsidRPr="00CC488A">
        <w:rPr>
          <w:rFonts w:ascii="Arial" w:hAnsi="Arial" w:cs="Arial"/>
          <w:i/>
          <w:iCs/>
          <w:sz w:val="24"/>
          <w:szCs w:val="24"/>
        </w:rPr>
        <w:t>CINAHL</w:t>
      </w:r>
      <w:r>
        <w:rPr>
          <w:rFonts w:ascii="Arial" w:hAnsi="Arial" w:cs="Arial"/>
          <w:i/>
          <w:iCs/>
          <w:sz w:val="24"/>
          <w:szCs w:val="24"/>
        </w:rPr>
        <w:t xml:space="preserve"> (N=137)</w:t>
      </w:r>
    </w:p>
    <w:p w14:paraId="39E24375" w14:textId="77777777" w:rsidR="00D509E0" w:rsidRDefault="00D509E0" w:rsidP="00D509E0">
      <w:pPr>
        <w:rPr>
          <w:rFonts w:ascii="Arial" w:hAnsi="Arial" w:cs="Arial"/>
          <w:sz w:val="24"/>
          <w:szCs w:val="24"/>
        </w:rPr>
      </w:pPr>
      <w:r w:rsidRPr="00A71D25">
        <w:rPr>
          <w:rFonts w:ascii="Arial" w:hAnsi="Arial" w:cs="Arial"/>
          <w:sz w:val="24"/>
          <w:szCs w:val="24"/>
        </w:rPr>
        <w:t>TX (“gender scor*” OR “femininity scor*” OR “masculinity scor*” OR “gender index” OR “gender indices” OR “gender quantification” OR “gender scale” OR “femininity scale” OR “masculinity scale” OR “gender measure” OR “femininity measure” OR “masculinity measure” OR “secondary gender analys*” OR “gender norm score*”)</w:t>
      </w:r>
    </w:p>
    <w:p w14:paraId="3842AB8F" w14:textId="77777777" w:rsidR="00D509E0" w:rsidRDefault="00D509E0" w:rsidP="00D509E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0BC4E6F" w14:textId="3C5730F8" w:rsidR="00D509E0" w:rsidRDefault="00D509E0" w:rsidP="00D509E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ppendix 2 – Prisma Flowchart</w:t>
      </w:r>
    </w:p>
    <w:p w14:paraId="0319EF17" w14:textId="77777777" w:rsidR="00D509E0" w:rsidRPr="00476F18" w:rsidRDefault="00D509E0" w:rsidP="00D509E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4F5F516" wp14:editId="440B331E">
            <wp:extent cx="6054159" cy="5095875"/>
            <wp:effectExtent l="0" t="0" r="3810" b="0"/>
            <wp:docPr id="120746142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461427" name="Afbeelding 120746142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4" t="3047" r="24938" b="11650"/>
                    <a:stretch/>
                  </pic:blipFill>
                  <pic:spPr bwMode="auto">
                    <a:xfrm>
                      <a:off x="0" y="0"/>
                      <a:ext cx="6072641" cy="5111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AE4C8" w14:textId="77777777" w:rsidR="009C3423" w:rsidRDefault="009C3423"/>
    <w:sectPr w:rsidR="009C3423" w:rsidSect="00051636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45C833" w14:textId="77777777" w:rsidR="00051636" w:rsidRDefault="00051636" w:rsidP="00D509E0">
      <w:pPr>
        <w:spacing w:after="0" w:line="240" w:lineRule="auto"/>
      </w:pPr>
      <w:r>
        <w:separator/>
      </w:r>
    </w:p>
  </w:endnote>
  <w:endnote w:type="continuationSeparator" w:id="0">
    <w:p w14:paraId="5502DB2E" w14:textId="77777777" w:rsidR="00051636" w:rsidRDefault="00051636" w:rsidP="00D50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5321964"/>
      <w:docPartObj>
        <w:docPartGallery w:val="Page Numbers (Bottom of Page)"/>
        <w:docPartUnique/>
      </w:docPartObj>
    </w:sdtPr>
    <w:sdtContent>
      <w:p w14:paraId="724B35C9" w14:textId="2C765440" w:rsidR="00D509E0" w:rsidRDefault="00D509E0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9CA145A" w14:textId="77777777" w:rsidR="00D509E0" w:rsidRDefault="00D509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FCA01" w14:textId="77777777" w:rsidR="00051636" w:rsidRDefault="00051636" w:rsidP="00D509E0">
      <w:pPr>
        <w:spacing w:after="0" w:line="240" w:lineRule="auto"/>
      </w:pPr>
      <w:r>
        <w:separator/>
      </w:r>
    </w:p>
  </w:footnote>
  <w:footnote w:type="continuationSeparator" w:id="0">
    <w:p w14:paraId="550609F6" w14:textId="77777777" w:rsidR="00051636" w:rsidRDefault="00051636" w:rsidP="00D509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E0"/>
    <w:rsid w:val="000061C1"/>
    <w:rsid w:val="000106E8"/>
    <w:rsid w:val="00017851"/>
    <w:rsid w:val="00021EAC"/>
    <w:rsid w:val="00025863"/>
    <w:rsid w:val="00026D60"/>
    <w:rsid w:val="00034718"/>
    <w:rsid w:val="00047148"/>
    <w:rsid w:val="00050CE9"/>
    <w:rsid w:val="00051636"/>
    <w:rsid w:val="00055839"/>
    <w:rsid w:val="0005629E"/>
    <w:rsid w:val="00065A3E"/>
    <w:rsid w:val="000712C4"/>
    <w:rsid w:val="00080CF9"/>
    <w:rsid w:val="000A29B8"/>
    <w:rsid w:val="000B4C7A"/>
    <w:rsid w:val="000C1E26"/>
    <w:rsid w:val="000D394C"/>
    <w:rsid w:val="000E43BA"/>
    <w:rsid w:val="000F38DA"/>
    <w:rsid w:val="00101D93"/>
    <w:rsid w:val="00113131"/>
    <w:rsid w:val="00114A48"/>
    <w:rsid w:val="00137A34"/>
    <w:rsid w:val="00137BB2"/>
    <w:rsid w:val="00137CB7"/>
    <w:rsid w:val="00142592"/>
    <w:rsid w:val="0014369E"/>
    <w:rsid w:val="001644C9"/>
    <w:rsid w:val="001741D3"/>
    <w:rsid w:val="0018468C"/>
    <w:rsid w:val="001A53DA"/>
    <w:rsid w:val="001C0A02"/>
    <w:rsid w:val="001E22CE"/>
    <w:rsid w:val="001E541F"/>
    <w:rsid w:val="001F0A33"/>
    <w:rsid w:val="001F1574"/>
    <w:rsid w:val="001F1A09"/>
    <w:rsid w:val="002105E8"/>
    <w:rsid w:val="00213771"/>
    <w:rsid w:val="00224CA2"/>
    <w:rsid w:val="00227BCB"/>
    <w:rsid w:val="00234713"/>
    <w:rsid w:val="0023652B"/>
    <w:rsid w:val="0024191C"/>
    <w:rsid w:val="0024621A"/>
    <w:rsid w:val="00287A2A"/>
    <w:rsid w:val="002B2D63"/>
    <w:rsid w:val="002C5107"/>
    <w:rsid w:val="002D3AB9"/>
    <w:rsid w:val="002E14E5"/>
    <w:rsid w:val="002E5046"/>
    <w:rsid w:val="002F48BC"/>
    <w:rsid w:val="002F7B10"/>
    <w:rsid w:val="00302A3A"/>
    <w:rsid w:val="0030622C"/>
    <w:rsid w:val="00306F28"/>
    <w:rsid w:val="00317AAE"/>
    <w:rsid w:val="0032097D"/>
    <w:rsid w:val="00325595"/>
    <w:rsid w:val="003323B8"/>
    <w:rsid w:val="00356BE3"/>
    <w:rsid w:val="003579CE"/>
    <w:rsid w:val="003623BC"/>
    <w:rsid w:val="00372F51"/>
    <w:rsid w:val="00374F4B"/>
    <w:rsid w:val="003900B9"/>
    <w:rsid w:val="00394EFE"/>
    <w:rsid w:val="003A6E30"/>
    <w:rsid w:val="003B4EF0"/>
    <w:rsid w:val="003B5FC6"/>
    <w:rsid w:val="003C46E7"/>
    <w:rsid w:val="003E7DAA"/>
    <w:rsid w:val="003F0B18"/>
    <w:rsid w:val="003F5719"/>
    <w:rsid w:val="003F6D65"/>
    <w:rsid w:val="00425B3F"/>
    <w:rsid w:val="00426674"/>
    <w:rsid w:val="00431438"/>
    <w:rsid w:val="00441724"/>
    <w:rsid w:val="00443025"/>
    <w:rsid w:val="00454AF2"/>
    <w:rsid w:val="00460E61"/>
    <w:rsid w:val="004812B5"/>
    <w:rsid w:val="00487F94"/>
    <w:rsid w:val="00490761"/>
    <w:rsid w:val="004A0B1E"/>
    <w:rsid w:val="004A1087"/>
    <w:rsid w:val="004C2471"/>
    <w:rsid w:val="004D1AC7"/>
    <w:rsid w:val="004D6FC5"/>
    <w:rsid w:val="004E4872"/>
    <w:rsid w:val="004E48AB"/>
    <w:rsid w:val="004E57AD"/>
    <w:rsid w:val="004F30D0"/>
    <w:rsid w:val="004F3445"/>
    <w:rsid w:val="00503741"/>
    <w:rsid w:val="0051011B"/>
    <w:rsid w:val="00513178"/>
    <w:rsid w:val="00531032"/>
    <w:rsid w:val="00541A76"/>
    <w:rsid w:val="00544C77"/>
    <w:rsid w:val="00544D4F"/>
    <w:rsid w:val="00557E90"/>
    <w:rsid w:val="00587843"/>
    <w:rsid w:val="005B69C8"/>
    <w:rsid w:val="005C3187"/>
    <w:rsid w:val="005C4904"/>
    <w:rsid w:val="005C74A9"/>
    <w:rsid w:val="005D5D96"/>
    <w:rsid w:val="005D66AF"/>
    <w:rsid w:val="005D71C4"/>
    <w:rsid w:val="005E39BA"/>
    <w:rsid w:val="00602037"/>
    <w:rsid w:val="006057F2"/>
    <w:rsid w:val="00607B3A"/>
    <w:rsid w:val="00617ACF"/>
    <w:rsid w:val="00622C50"/>
    <w:rsid w:val="00627DC1"/>
    <w:rsid w:val="006311AA"/>
    <w:rsid w:val="00631AD5"/>
    <w:rsid w:val="006360EC"/>
    <w:rsid w:val="00636860"/>
    <w:rsid w:val="00642812"/>
    <w:rsid w:val="00650477"/>
    <w:rsid w:val="00654B32"/>
    <w:rsid w:val="00695A74"/>
    <w:rsid w:val="00696234"/>
    <w:rsid w:val="00697785"/>
    <w:rsid w:val="006A336E"/>
    <w:rsid w:val="006B3AEA"/>
    <w:rsid w:val="006C2BDF"/>
    <w:rsid w:val="006F204F"/>
    <w:rsid w:val="006F4453"/>
    <w:rsid w:val="00710141"/>
    <w:rsid w:val="00734486"/>
    <w:rsid w:val="007358ED"/>
    <w:rsid w:val="00743C21"/>
    <w:rsid w:val="0074466B"/>
    <w:rsid w:val="0075633B"/>
    <w:rsid w:val="00766AFB"/>
    <w:rsid w:val="00771FF9"/>
    <w:rsid w:val="007734CA"/>
    <w:rsid w:val="007755FF"/>
    <w:rsid w:val="00787DC6"/>
    <w:rsid w:val="00787F69"/>
    <w:rsid w:val="007933D0"/>
    <w:rsid w:val="007A7779"/>
    <w:rsid w:val="007B2B89"/>
    <w:rsid w:val="007D45B3"/>
    <w:rsid w:val="007D4B94"/>
    <w:rsid w:val="007E2110"/>
    <w:rsid w:val="007F273C"/>
    <w:rsid w:val="007F59E2"/>
    <w:rsid w:val="00817911"/>
    <w:rsid w:val="00827FF7"/>
    <w:rsid w:val="0083258B"/>
    <w:rsid w:val="00832C3C"/>
    <w:rsid w:val="008427F0"/>
    <w:rsid w:val="008518BC"/>
    <w:rsid w:val="0085633E"/>
    <w:rsid w:val="008563E4"/>
    <w:rsid w:val="008604D3"/>
    <w:rsid w:val="0086107B"/>
    <w:rsid w:val="008613F0"/>
    <w:rsid w:val="008758C4"/>
    <w:rsid w:val="008802D7"/>
    <w:rsid w:val="00883F40"/>
    <w:rsid w:val="00885675"/>
    <w:rsid w:val="00895730"/>
    <w:rsid w:val="008C72AE"/>
    <w:rsid w:val="008D2CD6"/>
    <w:rsid w:val="008D3360"/>
    <w:rsid w:val="008D51D6"/>
    <w:rsid w:val="008D645E"/>
    <w:rsid w:val="008E6413"/>
    <w:rsid w:val="008F36F4"/>
    <w:rsid w:val="00915E84"/>
    <w:rsid w:val="009221A2"/>
    <w:rsid w:val="0092591D"/>
    <w:rsid w:val="00931A66"/>
    <w:rsid w:val="00947AD4"/>
    <w:rsid w:val="0095244D"/>
    <w:rsid w:val="009739C4"/>
    <w:rsid w:val="0098203E"/>
    <w:rsid w:val="00986D8B"/>
    <w:rsid w:val="00991D36"/>
    <w:rsid w:val="009927CA"/>
    <w:rsid w:val="00995554"/>
    <w:rsid w:val="00995A4B"/>
    <w:rsid w:val="00997632"/>
    <w:rsid w:val="00997E49"/>
    <w:rsid w:val="009A0CD6"/>
    <w:rsid w:val="009A523D"/>
    <w:rsid w:val="009B53A5"/>
    <w:rsid w:val="009C1216"/>
    <w:rsid w:val="009C3423"/>
    <w:rsid w:val="009C58F4"/>
    <w:rsid w:val="00A02069"/>
    <w:rsid w:val="00A02614"/>
    <w:rsid w:val="00A06A8D"/>
    <w:rsid w:val="00A1564F"/>
    <w:rsid w:val="00A156E3"/>
    <w:rsid w:val="00A2175E"/>
    <w:rsid w:val="00A261DC"/>
    <w:rsid w:val="00A36C7E"/>
    <w:rsid w:val="00A41378"/>
    <w:rsid w:val="00A51D91"/>
    <w:rsid w:val="00A5234D"/>
    <w:rsid w:val="00A53758"/>
    <w:rsid w:val="00A612AE"/>
    <w:rsid w:val="00A61B6A"/>
    <w:rsid w:val="00A6364B"/>
    <w:rsid w:val="00A73185"/>
    <w:rsid w:val="00A80A69"/>
    <w:rsid w:val="00A82327"/>
    <w:rsid w:val="00A909D9"/>
    <w:rsid w:val="00A944C8"/>
    <w:rsid w:val="00A95242"/>
    <w:rsid w:val="00AA4DE3"/>
    <w:rsid w:val="00AA5A69"/>
    <w:rsid w:val="00AB5876"/>
    <w:rsid w:val="00AB78C8"/>
    <w:rsid w:val="00AC2C70"/>
    <w:rsid w:val="00AC7360"/>
    <w:rsid w:val="00AC76D4"/>
    <w:rsid w:val="00AD543E"/>
    <w:rsid w:val="00AE1713"/>
    <w:rsid w:val="00B069D1"/>
    <w:rsid w:val="00B11259"/>
    <w:rsid w:val="00B11277"/>
    <w:rsid w:val="00B12A68"/>
    <w:rsid w:val="00B1453D"/>
    <w:rsid w:val="00B160CF"/>
    <w:rsid w:val="00B23951"/>
    <w:rsid w:val="00B244FC"/>
    <w:rsid w:val="00B3736F"/>
    <w:rsid w:val="00B473B6"/>
    <w:rsid w:val="00B52912"/>
    <w:rsid w:val="00B57011"/>
    <w:rsid w:val="00B60F07"/>
    <w:rsid w:val="00B61F1E"/>
    <w:rsid w:val="00B62E04"/>
    <w:rsid w:val="00B65081"/>
    <w:rsid w:val="00B73A69"/>
    <w:rsid w:val="00B74408"/>
    <w:rsid w:val="00B7475B"/>
    <w:rsid w:val="00B86DE3"/>
    <w:rsid w:val="00B8725B"/>
    <w:rsid w:val="00B91326"/>
    <w:rsid w:val="00B91601"/>
    <w:rsid w:val="00B94FC6"/>
    <w:rsid w:val="00BC625B"/>
    <w:rsid w:val="00BD12A1"/>
    <w:rsid w:val="00BD29B8"/>
    <w:rsid w:val="00BD3445"/>
    <w:rsid w:val="00BD4C9F"/>
    <w:rsid w:val="00BE538C"/>
    <w:rsid w:val="00BE70A8"/>
    <w:rsid w:val="00C048DA"/>
    <w:rsid w:val="00C136B9"/>
    <w:rsid w:val="00C23E4A"/>
    <w:rsid w:val="00C26E66"/>
    <w:rsid w:val="00C332B1"/>
    <w:rsid w:val="00C3667F"/>
    <w:rsid w:val="00C37E69"/>
    <w:rsid w:val="00C41FB8"/>
    <w:rsid w:val="00C5658F"/>
    <w:rsid w:val="00C66256"/>
    <w:rsid w:val="00C82149"/>
    <w:rsid w:val="00C83805"/>
    <w:rsid w:val="00C83C21"/>
    <w:rsid w:val="00C85882"/>
    <w:rsid w:val="00CA6932"/>
    <w:rsid w:val="00CD1D3A"/>
    <w:rsid w:val="00CD4BFB"/>
    <w:rsid w:val="00CE5C8D"/>
    <w:rsid w:val="00CF1A5B"/>
    <w:rsid w:val="00D0220B"/>
    <w:rsid w:val="00D05464"/>
    <w:rsid w:val="00D05EC6"/>
    <w:rsid w:val="00D1750B"/>
    <w:rsid w:val="00D215D4"/>
    <w:rsid w:val="00D21D5A"/>
    <w:rsid w:val="00D23FAE"/>
    <w:rsid w:val="00D26F29"/>
    <w:rsid w:val="00D30CC3"/>
    <w:rsid w:val="00D3696E"/>
    <w:rsid w:val="00D509E0"/>
    <w:rsid w:val="00D72856"/>
    <w:rsid w:val="00D804A2"/>
    <w:rsid w:val="00D920AB"/>
    <w:rsid w:val="00D96DF2"/>
    <w:rsid w:val="00DA032B"/>
    <w:rsid w:val="00DA418F"/>
    <w:rsid w:val="00DB199C"/>
    <w:rsid w:val="00DB71BD"/>
    <w:rsid w:val="00DB7D20"/>
    <w:rsid w:val="00DD4B1C"/>
    <w:rsid w:val="00DE79A5"/>
    <w:rsid w:val="00DF69D9"/>
    <w:rsid w:val="00DF7D35"/>
    <w:rsid w:val="00E01326"/>
    <w:rsid w:val="00E061C6"/>
    <w:rsid w:val="00E22F12"/>
    <w:rsid w:val="00E258EF"/>
    <w:rsid w:val="00E32014"/>
    <w:rsid w:val="00E334C6"/>
    <w:rsid w:val="00E36652"/>
    <w:rsid w:val="00E43A90"/>
    <w:rsid w:val="00E44234"/>
    <w:rsid w:val="00E609CF"/>
    <w:rsid w:val="00E6307C"/>
    <w:rsid w:val="00E65488"/>
    <w:rsid w:val="00E91E46"/>
    <w:rsid w:val="00E969F2"/>
    <w:rsid w:val="00EA5E2D"/>
    <w:rsid w:val="00EB2F7E"/>
    <w:rsid w:val="00EB6B8E"/>
    <w:rsid w:val="00EC1050"/>
    <w:rsid w:val="00EC13B9"/>
    <w:rsid w:val="00ED05C1"/>
    <w:rsid w:val="00ED33C5"/>
    <w:rsid w:val="00ED45F1"/>
    <w:rsid w:val="00ED61DB"/>
    <w:rsid w:val="00EE7B49"/>
    <w:rsid w:val="00EF5931"/>
    <w:rsid w:val="00EF70A1"/>
    <w:rsid w:val="00F01DD1"/>
    <w:rsid w:val="00F208DA"/>
    <w:rsid w:val="00F21465"/>
    <w:rsid w:val="00F22342"/>
    <w:rsid w:val="00F51D2B"/>
    <w:rsid w:val="00F54C35"/>
    <w:rsid w:val="00F65C78"/>
    <w:rsid w:val="00F70601"/>
    <w:rsid w:val="00F72126"/>
    <w:rsid w:val="00F7718A"/>
    <w:rsid w:val="00F86396"/>
    <w:rsid w:val="00F86E06"/>
    <w:rsid w:val="00F90631"/>
    <w:rsid w:val="00F939AE"/>
    <w:rsid w:val="00F942E5"/>
    <w:rsid w:val="00FA59AF"/>
    <w:rsid w:val="00FC6AA2"/>
    <w:rsid w:val="00FC747D"/>
    <w:rsid w:val="00FD1304"/>
    <w:rsid w:val="00FD3ED0"/>
    <w:rsid w:val="00F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A0878"/>
  <w15:chartTrackingRefBased/>
  <w15:docId w15:val="{DB09A7D4-5204-4A06-9CB1-371219BF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09E0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509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09E0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509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09E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Aranka Ballering</cp:lastModifiedBy>
  <cp:revision>3</cp:revision>
  <dcterms:created xsi:type="dcterms:W3CDTF">2024-04-19T14:42:00Z</dcterms:created>
  <dcterms:modified xsi:type="dcterms:W3CDTF">2024-04-24T12:40:00Z</dcterms:modified>
</cp:coreProperties>
</file>